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65"/>
        <w:gridCol w:w="2815"/>
        <w:gridCol w:w="2280"/>
      </w:tblGrid>
      <w:tr w:rsidR="003020B9" w:rsidRPr="00050F62" w:rsidTr="00CA345A">
        <w:trPr>
          <w:trHeight w:val="400"/>
        </w:trPr>
        <w:tc>
          <w:tcPr>
            <w:tcW w:w="9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ata Supplement 1. Data requiring imputation</w:t>
            </w:r>
          </w:p>
        </w:tc>
      </w:tr>
      <w:tr w:rsidR="003020B9" w:rsidRPr="00050F62" w:rsidTr="00CA345A">
        <w:trPr>
          <w:trHeight w:val="400"/>
        </w:trPr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variates (N = 732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mplet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complete</w:t>
            </w:r>
          </w:p>
        </w:tc>
      </w:tr>
      <w:tr w:rsidR="003020B9" w:rsidRPr="00050F62" w:rsidTr="00CA345A">
        <w:trPr>
          <w:trHeight w:val="400"/>
        </w:trPr>
        <w:tc>
          <w:tcPr>
            <w:tcW w:w="4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le sex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95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 (5.32%)</w:t>
            </w:r>
          </w:p>
        </w:tc>
      </w:tr>
      <w:tr w:rsidR="003020B9" w:rsidRPr="00050F62" w:rsidTr="00CA345A">
        <w:trPr>
          <w:trHeight w:val="400"/>
        </w:trPr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8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 (6.55%)</w:t>
            </w:r>
          </w:p>
        </w:tc>
      </w:tr>
      <w:tr w:rsidR="003020B9" w:rsidRPr="00050F62" w:rsidTr="00CA345A">
        <w:trPr>
          <w:trHeight w:val="400"/>
        </w:trPr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nmarried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9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 (5.48%)</w:t>
            </w:r>
          </w:p>
        </w:tc>
      </w:tr>
      <w:tr w:rsidR="003020B9" w:rsidRPr="00050F62" w:rsidTr="00CA345A">
        <w:trPr>
          <w:trHeight w:val="400"/>
        </w:trPr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ild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7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 (8.12%)</w:t>
            </w:r>
          </w:p>
        </w:tc>
      </w:tr>
      <w:tr w:rsidR="003020B9" w:rsidRPr="00050F62" w:rsidTr="00CA345A">
        <w:trPr>
          <w:trHeight w:val="400"/>
        </w:trPr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ong shift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8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8 (7.02%)</w:t>
            </w:r>
          </w:p>
        </w:tc>
      </w:tr>
      <w:tr w:rsidR="003020B9" w:rsidRPr="00050F62" w:rsidTr="00CA345A">
        <w:trPr>
          <w:trHeight w:val="400"/>
        </w:trPr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orking hours per week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7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4 (7.96%)</w:t>
            </w:r>
          </w:p>
        </w:tc>
      </w:tr>
      <w:tr w:rsidR="003020B9" w:rsidRPr="00050F62" w:rsidTr="00CA345A">
        <w:trPr>
          <w:trHeight w:val="400"/>
        </w:trPr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ight shifts per month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7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 (8.12%)</w:t>
            </w:r>
          </w:p>
        </w:tc>
      </w:tr>
      <w:tr w:rsidR="003020B9" w:rsidRPr="00050F62" w:rsidTr="00CA345A">
        <w:trPr>
          <w:trHeight w:val="400"/>
        </w:trPr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ducational/Clinical system facto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9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4 (22.41%)</w:t>
            </w:r>
          </w:p>
        </w:tc>
      </w:tr>
      <w:tr w:rsidR="003020B9" w:rsidRPr="00050F62" w:rsidTr="00CA345A">
        <w:trPr>
          <w:trHeight w:val="400"/>
        </w:trPr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ork condition facto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9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4 (22.41%)</w:t>
            </w:r>
          </w:p>
        </w:tc>
      </w:tr>
      <w:tr w:rsidR="003020B9" w:rsidRPr="00050F62" w:rsidTr="00CA345A">
        <w:trPr>
          <w:trHeight w:val="400"/>
        </w:trPr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kill/Knowledge development facto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9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4 (22.41%)</w:t>
            </w:r>
          </w:p>
        </w:tc>
      </w:tr>
      <w:tr w:rsidR="003020B9" w:rsidRPr="00050F62" w:rsidTr="00CA345A">
        <w:trPr>
          <w:trHeight w:val="400"/>
        </w:trPr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tress facto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9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4 (22.41%)</w:t>
            </w:r>
          </w:p>
        </w:tc>
      </w:tr>
      <w:tr w:rsidR="003020B9" w:rsidRPr="00050F62" w:rsidTr="00CA345A">
        <w:trPr>
          <w:trHeight w:val="400"/>
        </w:trPr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st-graduate yea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9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2 (6.09%)</w:t>
            </w:r>
          </w:p>
        </w:tc>
      </w:tr>
      <w:tr w:rsidR="003020B9" w:rsidRPr="00050F62" w:rsidTr="00CA345A">
        <w:trPr>
          <w:trHeight w:val="400"/>
        </w:trPr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nual ambulance numbe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5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2 (12.62%)</w:t>
            </w:r>
          </w:p>
        </w:tc>
      </w:tr>
      <w:tr w:rsidR="003020B9" w:rsidRPr="00050F62" w:rsidTr="00CA345A">
        <w:trPr>
          <w:trHeight w:val="400"/>
        </w:trPr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ttending numbe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3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0 (15.82%)</w:t>
            </w:r>
          </w:p>
        </w:tc>
      </w:tr>
      <w:tr w:rsidR="003020B9" w:rsidRPr="00050F62" w:rsidTr="00CA345A">
        <w:trPr>
          <w:trHeight w:val="400"/>
        </w:trPr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ronic insomni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7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3 (7.81%)</w:t>
            </w:r>
          </w:p>
        </w:tc>
      </w:tr>
      <w:tr w:rsidR="003020B9" w:rsidRPr="00050F62" w:rsidTr="00CA345A">
        <w:trPr>
          <w:trHeight w:val="400"/>
        </w:trPr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leep-aids use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6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0B9" w:rsidRPr="00050F62" w:rsidRDefault="003020B9" w:rsidP="00CA345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3 (9.42%)</w:t>
            </w:r>
          </w:p>
        </w:tc>
      </w:tr>
    </w:tbl>
    <w:p w:rsidR="003020B9" w:rsidRPr="00050F62" w:rsidRDefault="003020B9" w:rsidP="003020B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3020B9" w:rsidRPr="00050F62" w:rsidRDefault="003020B9" w:rsidP="003020B9">
      <w:pPr>
        <w:widowControl/>
        <w:jc w:val="left"/>
        <w:rPr>
          <w:rFonts w:ascii="Times New Roman" w:hAnsi="Times New Roman" w:cs="Times New Roman"/>
          <w:sz w:val="24"/>
        </w:rPr>
      </w:pPr>
      <w:r w:rsidRPr="00050F62">
        <w:rPr>
          <w:rFonts w:ascii="Times New Roman" w:hAnsi="Times New Roman" w:cs="Times New Roman"/>
          <w:sz w:val="24"/>
        </w:rPr>
        <w:br w:type="page"/>
      </w:r>
    </w:p>
    <w:tbl>
      <w:tblPr>
        <w:tblW w:w="10065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962"/>
        <w:gridCol w:w="3118"/>
        <w:gridCol w:w="1985"/>
      </w:tblGrid>
      <w:tr w:rsidR="003020B9" w:rsidRPr="00050F62" w:rsidTr="00CA345A">
        <w:trPr>
          <w:trHeight w:val="400"/>
        </w:trPr>
        <w:tc>
          <w:tcPr>
            <w:tcW w:w="100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Data Supplement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 Multivariable logistic regression analysis for chronic insomnia (complete case analysis)</w:t>
            </w:r>
          </w:p>
        </w:tc>
      </w:tr>
      <w:tr w:rsidR="003020B9" w:rsidRPr="00050F62" w:rsidTr="00CA345A">
        <w:trPr>
          <w:trHeight w:val="4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variat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dds Ratio (95%C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3020B9" w:rsidRPr="00050F62" w:rsidTr="00CA345A">
        <w:trPr>
          <w:trHeight w:val="4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le sex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2 (0.24- 0.7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1*</w:t>
            </w:r>
          </w:p>
        </w:tc>
      </w:tr>
      <w:tr w:rsidR="003020B9" w:rsidRPr="00050F62" w:rsidTr="00CA345A">
        <w:trPr>
          <w:trHeight w:val="4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4 (0.99 - 1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3020B9" w:rsidRPr="00050F62" w:rsidTr="00CA345A">
        <w:trPr>
          <w:trHeight w:val="4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nmarri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7 (0.31 - 1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3020B9" w:rsidRPr="00050F62" w:rsidTr="00CA345A">
        <w:trPr>
          <w:trHeight w:val="4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resence of childre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5 (0.42 - 1.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</w:tr>
      <w:tr w:rsidR="003020B9" w:rsidRPr="00050F62" w:rsidTr="00CA345A">
        <w:trPr>
          <w:trHeight w:val="4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ong shift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0 (0.61 - 1.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3020B9" w:rsidRPr="00050F62" w:rsidTr="00CA345A">
        <w:trPr>
          <w:trHeight w:val="4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orking hours per wee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2 (1.01 - 1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1*</w:t>
            </w:r>
          </w:p>
        </w:tc>
      </w:tr>
      <w:tr w:rsidR="003020B9" w:rsidRPr="00050F62" w:rsidTr="00CA345A">
        <w:trPr>
          <w:trHeight w:val="4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ight shifts per mont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0 (0.90 - 1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</w:tr>
      <w:tr w:rsidR="003020B9" w:rsidRPr="00050F62" w:rsidTr="00CA345A">
        <w:trPr>
          <w:trHeight w:val="4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ducational and clinical system fact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0 (0.72 - 1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3020B9" w:rsidRPr="00050F62" w:rsidTr="00CA345A">
        <w:trPr>
          <w:trHeight w:val="4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ork condition fact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1 (0.65 - 1.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</w:tr>
      <w:tr w:rsidR="003020B9" w:rsidRPr="00050F62" w:rsidTr="00CA345A">
        <w:trPr>
          <w:trHeight w:val="4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kill and knowledge development fact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8 (0.54 - 1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 w:rsidR="003020B9" w:rsidRPr="00050F62" w:rsidTr="00CA345A">
        <w:trPr>
          <w:trHeight w:val="4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tress fact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41 (1.04 - 1.9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3*</w:t>
            </w:r>
          </w:p>
        </w:tc>
      </w:tr>
      <w:tr w:rsidR="003020B9" w:rsidRPr="00050F62" w:rsidTr="00CA345A">
        <w:trPr>
          <w:trHeight w:val="4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st-graduate yea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4 (0.68 - 1.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 w:rsidR="003020B9" w:rsidRPr="00050F62" w:rsidTr="00CA345A">
        <w:trPr>
          <w:trHeight w:val="4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nual ambulance numb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0 (1.00 - 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</w:tr>
      <w:tr w:rsidR="003020B9" w:rsidRPr="00050F62" w:rsidTr="00CA345A">
        <w:trPr>
          <w:trHeight w:val="4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ttending numb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4 (0.82 - 1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</w:tr>
    </w:tbl>
    <w:p w:rsidR="003020B9" w:rsidRPr="00050F62" w:rsidRDefault="003020B9" w:rsidP="003020B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3020B9" w:rsidRPr="00050F62" w:rsidRDefault="003020B9" w:rsidP="003020B9">
      <w:pPr>
        <w:widowControl/>
        <w:jc w:val="left"/>
        <w:rPr>
          <w:rFonts w:ascii="Times New Roman" w:hAnsi="Times New Roman" w:cs="Times New Roman"/>
          <w:sz w:val="24"/>
        </w:rPr>
      </w:pPr>
      <w:r w:rsidRPr="00050F62">
        <w:rPr>
          <w:rFonts w:ascii="Times New Roman" w:hAnsi="Times New Roman" w:cs="Times New Roman"/>
          <w:sz w:val="24"/>
        </w:rPr>
        <w:br w:type="page"/>
      </w:r>
    </w:p>
    <w:p w:rsidR="003020B9" w:rsidRPr="00050F62" w:rsidRDefault="003020B9" w:rsidP="003020B9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</w:p>
    <w:tbl>
      <w:tblPr>
        <w:tblW w:w="980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6265"/>
        <w:gridCol w:w="2614"/>
        <w:gridCol w:w="930"/>
      </w:tblGrid>
      <w:tr w:rsidR="003020B9" w:rsidRPr="00050F62" w:rsidTr="00CA345A">
        <w:trPr>
          <w:trHeight w:val="400"/>
        </w:trPr>
        <w:tc>
          <w:tcPr>
            <w:tcW w:w="98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Data Supplement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 Multivariable logistic regression analysis for sleep-aid use (complete case analysis)</w:t>
            </w:r>
          </w:p>
        </w:tc>
      </w:tr>
      <w:tr w:rsidR="003020B9" w:rsidRPr="00050F62" w:rsidTr="00CA345A">
        <w:trPr>
          <w:trHeight w:val="400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variates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dds Ratio (95%CI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3020B9" w:rsidRPr="00050F62" w:rsidTr="00CA345A">
        <w:trPr>
          <w:trHeight w:val="400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le sex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04 (1.08 – 3.8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3*</w:t>
            </w:r>
          </w:p>
        </w:tc>
      </w:tr>
      <w:tr w:rsidR="003020B9" w:rsidRPr="00050F62" w:rsidTr="00CA345A">
        <w:trPr>
          <w:trHeight w:val="400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9 (0.94 - 1.0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 w:rsidR="003020B9" w:rsidRPr="00050F62" w:rsidTr="00CA345A">
        <w:trPr>
          <w:trHeight w:val="400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nmarried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65 (1.39 - 5.0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1*</w:t>
            </w:r>
          </w:p>
        </w:tc>
      </w:tr>
      <w:tr w:rsidR="003020B9" w:rsidRPr="00050F62" w:rsidTr="00CA345A">
        <w:trPr>
          <w:trHeight w:val="400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resence of children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6 (0.56 - 2.0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</w:tr>
      <w:tr w:rsidR="003020B9" w:rsidRPr="00050F62" w:rsidTr="00CA345A">
        <w:trPr>
          <w:trHeight w:val="400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ong shifts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62 (0.99 -2.6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3020B9" w:rsidRPr="00050F62" w:rsidTr="00CA345A">
        <w:trPr>
          <w:trHeight w:val="400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orking hours per week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9 (0.98 - 1.0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</w:tr>
      <w:tr w:rsidR="003020B9" w:rsidRPr="00050F62" w:rsidTr="00CA345A">
        <w:trPr>
          <w:trHeight w:val="400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ight shifts per month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1 (0.81- 1.0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3020B9" w:rsidRPr="00050F62" w:rsidTr="00CA345A">
        <w:trPr>
          <w:trHeight w:val="400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ducational and clinical system factor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1 (0.58 -1.1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 w:rsidR="003020B9" w:rsidRPr="00050F62" w:rsidTr="00CA345A">
        <w:trPr>
          <w:trHeight w:val="400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ork condition factor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4 (0.81 - 1.6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</w:tr>
      <w:tr w:rsidR="003020B9" w:rsidRPr="00050F62" w:rsidTr="00CA345A">
        <w:trPr>
          <w:trHeight w:val="400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kill and knowledge development factor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4 (0.65 - 1.3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</w:tr>
      <w:tr w:rsidR="003020B9" w:rsidRPr="00050F62" w:rsidTr="00CA345A">
        <w:trPr>
          <w:trHeight w:val="400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tress factor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8 (1.02 - 1.8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4*</w:t>
            </w:r>
          </w:p>
        </w:tc>
      </w:tr>
      <w:tr w:rsidR="003020B9" w:rsidRPr="00050F62" w:rsidTr="00CA345A">
        <w:trPr>
          <w:trHeight w:val="400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st-graduate year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4 (0.80- 2.2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</w:tr>
      <w:tr w:rsidR="003020B9" w:rsidRPr="00050F62" w:rsidTr="00CA345A">
        <w:trPr>
          <w:trHeight w:val="400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nual ambulance number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0 (1.00 - 1.0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 w:rsidR="003020B9" w:rsidRPr="00050F62" w:rsidTr="00CA345A">
        <w:trPr>
          <w:trHeight w:val="400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ttending number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1 (0.96 - 1.2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3020B9" w:rsidRPr="00050F62" w:rsidRDefault="003020B9" w:rsidP="00CA345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F6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</w:tbl>
    <w:p w:rsidR="003020B9" w:rsidRPr="00050F62" w:rsidRDefault="003020B9" w:rsidP="003020B9">
      <w:pPr>
        <w:spacing w:line="480" w:lineRule="auto"/>
        <w:rPr>
          <w:rFonts w:ascii="Times New Roman" w:hAnsi="Times New Roman" w:cs="Times New Roman"/>
          <w:sz w:val="24"/>
        </w:rPr>
      </w:pPr>
    </w:p>
    <w:p w:rsidR="006133D5" w:rsidRDefault="006133D5"/>
    <w:sectPr w:rsidR="006133D5" w:rsidSect="003020B9">
      <w:pgSz w:w="12240" w:h="15840" w:code="1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0B9"/>
    <w:rsid w:val="003020B9"/>
    <w:rsid w:val="00380EC4"/>
    <w:rsid w:val="00444533"/>
    <w:rsid w:val="006133D5"/>
    <w:rsid w:val="00700C6A"/>
    <w:rsid w:val="00F52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3E95A0"/>
  <w15:chartTrackingRefBased/>
  <w15:docId w15:val="{73406065-5851-F04C-9727-1E8D5ACC6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020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7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yo Chiba</dc:creator>
  <cp:keywords/>
  <dc:description/>
  <cp:lastModifiedBy>Takuyo Chiba</cp:lastModifiedBy>
  <cp:revision>1</cp:revision>
  <dcterms:created xsi:type="dcterms:W3CDTF">2022-06-29T02:08:00Z</dcterms:created>
  <dcterms:modified xsi:type="dcterms:W3CDTF">2022-06-29T02:10:00Z</dcterms:modified>
</cp:coreProperties>
</file>